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ahoma"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Table S1. </w:t>
      </w:r>
      <w:r>
        <w:rPr>
          <w:rFonts w:eastAsia="Tahoma" w:cs="Arial" w:ascii="Arial" w:hAnsi="Arial"/>
          <w:color w:val="000000"/>
          <w:kern w:val="2"/>
          <w:sz w:val="20"/>
          <w:szCs w:val="20"/>
          <w:lang w:val="en-US"/>
        </w:rPr>
        <w:t>Relevant clinical, histopathological, and genetic characteristics of the 78 meningioma samples studied by multiparameter flow cytometry immunophenotyping (n=38), gene expression profiling by oligonucleotide arrays (n=27) or both (n=13).</w:t>
      </w:r>
    </w:p>
    <w:tbl>
      <w:tblPr>
        <w:tblW w:w="114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2324"/>
        <w:gridCol w:w="771"/>
        <w:gridCol w:w="481"/>
        <w:gridCol w:w="1500"/>
        <w:gridCol w:w="700"/>
        <w:gridCol w:w="1931"/>
        <w:gridCol w:w="1304"/>
        <w:gridCol w:w="771"/>
        <w:gridCol w:w="964"/>
      </w:tblGrid>
      <w:tr>
        <w:trPr>
          <w:trHeight w:val="23" w:hRule="atLeast"/>
        </w:trPr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umor ID</w:t>
            </w:r>
          </w:p>
        </w:tc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FISH Karyotyp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4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istopathologic subtype (WHO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umor grade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calization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dema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umor relapse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nalysis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cretor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entori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cretor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habdoi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gi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entori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 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(22q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(22q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ammomat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omy 22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1/18/22) +(1q/7/17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14 +(1q/22/X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aplas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B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14 +(1q/22/X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pillar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2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B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2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4/22/Y) +(15/18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6/14/2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14 +(7/10/15/17) +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4/22/X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4/22) +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B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4/2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 (1/10/14/15/17/18/22/X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4/22/X) +1q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anial bas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/GEP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 (1p/10/14/22/18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(1q/7/10/15/17/18/22/Y/X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/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4/22/Y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ght (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7/14/15/18/22) +1q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8/22) +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(1q/7/14/15/17) ++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2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asagitt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vere (+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22/Y) +1q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(1p/14/18/22) +1q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ransitional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derate (++)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  <w:tr>
        <w:trPr>
          <w:trHeight w:val="227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1p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ingothelial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traosseou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C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color w:val="000000"/>
          <w:kern w:val="2"/>
          <w:sz w:val="18"/>
          <w:szCs w:val="18"/>
          <w:lang w:val="en-US"/>
        </w:rPr>
      </w:pPr>
      <w:r>
        <w:rPr>
          <w:rFonts w:cs="Arial" w:ascii="Arial" w:hAnsi="Arial"/>
          <w:bCs/>
          <w:color w:val="000000"/>
          <w:kern w:val="2"/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color w:val="000000"/>
          <w:kern w:val="2"/>
          <w:sz w:val="18"/>
          <w:szCs w:val="18"/>
          <w:lang w:val="en-US"/>
        </w:rPr>
        <w:t xml:space="preserve">WHO: World Health Organization; M: Male; F: Female; iFISH: interphase fluorescence </w:t>
      </w:r>
      <w:r>
        <w:rPr>
          <w:rFonts w:cs="Arial" w:ascii="Arial" w:hAnsi="Arial"/>
          <w:bCs/>
          <w:i/>
          <w:color w:val="000000"/>
          <w:kern w:val="2"/>
          <w:sz w:val="18"/>
          <w:szCs w:val="18"/>
          <w:lang w:val="en-US"/>
        </w:rPr>
        <w:t>in situ</w:t>
      </w:r>
      <w:r>
        <w:rPr>
          <w:rFonts w:cs="Arial" w:ascii="Arial" w:hAnsi="Arial"/>
          <w:bCs/>
          <w:color w:val="000000"/>
          <w:kern w:val="2"/>
          <w:sz w:val="18"/>
          <w:szCs w:val="18"/>
          <w:lang w:val="en-US"/>
        </w:rPr>
        <w:t xml:space="preserve"> hybridization; Tumors with ≥2 chromosomal changes were classified as carrying complex karyotypes; GEP: Gene expression profiling, MFC: Multiparameter flow cytometry immunophenotyping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CabealhoCarcter">
    <w:name w:val="Cabeçalho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8:26:00Z</dcterms:created>
  <dc:creator>Utilizador</dc:creator>
  <dc:description/>
  <dc:language>en-US</dc:language>
  <cp:lastModifiedBy>Utilizador</cp:lastModifiedBy>
  <dcterms:modified xsi:type="dcterms:W3CDTF">2013-08-15T18:33:00Z</dcterms:modified>
  <cp:revision>3</cp:revision>
  <dc:subject/>
  <dc:title/>
</cp:coreProperties>
</file>